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bookmarkStart w:id="0" w:name="_GoBack"/>
      <w:bookmarkEnd w:id="0"/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 / Committee)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Enumerator Cod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Responden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Selamun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Kampung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aru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ajawal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 [] Merdeka Village [] Tanah Rata Villag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MANAGEMENT OF FISHERIES AREA (PAAP) IN KKPN TWP MARINE BANDA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We &lt;&lt; mention the name of the TWP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Lau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anda &gt;&gt; - intends to conduct research on the Management of access of the fishery area at Banda Sea TWP loc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 purpose of this research is to know the opinion of the father / mother about it.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is survey consists of 24 statements, which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Please be willing to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to respond to this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you are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of Father / Mother is very important in providing this inform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Answers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will only be known by us, as researchers.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before?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ill you be interviewed?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I will read some statement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) Gender (filled directly by Enumerator)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Women [] Men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What is your current age?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or equal to 17 years [] 18-24 years [] 25-31 years [] 32 - 38 years [] 39 - 45 years [] 46 - 52 years [] Above or equal to 53 years old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Mention your last level of education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[] Did not finish elementary school [] Graduated from elementary school / equivalent [] Junior High or equivalent [] High School graduate / equal [] Others (specify) 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What is your main job?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ull-time fisherman (go to AF) [] Part-time fisherman (go to AF) [] Others (specify) 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most commonly caught type of fish (one species)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type of fishing gear used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ing tim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The average costs incurred for fishing each time to go to sea are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Unde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.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.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00.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50,000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ithin a month, you usually do sea activities to find as many fish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4 times in a month [] 5-20 times per month [] 21 - 36 times per month [] more than 36 times per month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Your source of capital for fishing, usually obtained from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Own / family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apalele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collectors [] cooperative [] borrow friend [] Others (specify) 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In 1 month, how did your catch compare to the same month last year?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[] More [] More and more bigger [] Less [] Uncertain [] Smaller [] Do not remember / do not k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 this 1 month, to get the same amount of fish as last year, your fishing distance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Same course [] Closer than last year [] Farther than last year [] Not sure [] Do not remember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5) What is the number of your family members in one house (including yourself)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 person (just yourself) [] 2 people [] 3 people [] 4 people [] equal or more than 5 peopl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Average monthly expenditure of your family is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Unde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,0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.000.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,000,000 [] abov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,000,000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give the best answer according to your opinion.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In your own words, please explain what is meant by Area Fisheries Acces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Not Know", write "Do not Know")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State all existing rules for management of fishery area acces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Please kindly give your answer in accordance with the habits and beliefs of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Ms.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Other people in this village, who set an example for me to find fish according to the rules are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Head of village [] Chairman of RT [] Fellow fisherman [] Imam Mosque [] Wife / husband [] Children [] UPTD Fisheries [] None [] Others (specify) 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Other people in this village who require me to find fish according to the rules i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Head of village [] Chairman of RT [] Fellow fisherman [] Imam Mosque [] Wife / husband [] Children [] UPTD Fisheries [] None [] Others (specify) 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remember'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1) In the last 6 months, I talked with fellow fishermen about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gained from the management of the fishery area acces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 [] forgo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ance with applicable rules within the territory of the fishery access area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 [] forgo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ays of monitoring and reporting violations of rules in the area of ​​access of the fishing area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 [] forgo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Here, please tell me whether 'easy,' rather easy ',' hesitant ',' rather difficult ', difficult' to do things yourself in this statement.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12) Fo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s</w:t>
      </w:r>
      <w:proofErr w:type="spellEnd"/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look for fish in the no take / red zon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es with the rules of access management of the fishing area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sses and discussions for the management rules of the fishery area acces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 the catch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a violation of the rules in the area of ​​access of the fishery area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s fellow fishermen to comply with the management rules of fisheries area acces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Here, pleas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declare whether 'Agreed', 'Disagree', 'Do not know' to the statement bel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For you to comply with the rules of management of fishery area acces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s a form of responsibility as a fisherman in the region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ensuring the continuation of my family's life in the futur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maintaining the availability of fish and other marine resources for a long tim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preserves the traditions of life as fishermen from generation to generation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14) Fo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, adhere to the rules of management of fishery area acces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ill incur additional costs to replace fishing gear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 xml:space="preserve">(B)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e done because there is no firmness against rule violator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C)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e executed because there is no visible border for the location of the fishery area acces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makes the time to go to sea longer due to reporting the catch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's what you want to do, 'Somewhat sure to be able to do', 'Doubtful', 'Somewhat unsure of being able to do', 'Unsure able to do' the following statements.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15)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feel,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catch fish in the no-take area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 fish according to the rules in the area of ​​fishery access area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the type of fishing gear permitted in the area of ​​fishery access area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in the area of ​​access of the fishing area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(Enumerator provides maps and explains how to read maps to respondents Enumerators then fill in answers according to the accuracy / inaccuracy of respondents).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point to / mention all the locations you usually go looking for fish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 xml:space="preserve">(A) Based on the location of the above mentioned fishing / fowl, pleas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choose the statement that best describes you right 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designation rules for this area and do not think to find out [] I do not know the designation rules for this area but have been thinking about finding out [] I am not implementing the designation rules for this area but in the near future I think to do it [] I have followed the designation rules for this area, but only implemented it for less than 6 months [] I have followed the rules of the designation of this area and have done so in 6 months or mor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choose the one that best describes you right 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For the following statement, please choose the one that best describes you right 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fishing gear allowed in the area of ​​access area and do not think to find out [] I do not know the rules of fishing gear are allowed in the area of ​​access area but in the near future thought to find out [] I already know fishing gear Which is allowed in the area of ​​access area and in the near future it is thought to do it [] I have been using the type of fishing gear according to the rules in the area of ​​access area, for less than 6 months [] I have used the type of fishing gear that match the rules of area access area, 6 months or mor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For the following statement, please choose the one that best describes you right 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the size of the catch in the area of ​​access area and do not think to find out [] I do not know the catch size rules in the area of ​​access area but in the near future it is thought to find out [] I already know the size of the catch allowed in the region Access area and in the near future think to do it [] I have caught fish with the size of fish catch according to the rules in the area of ​​access area, and have been doing it for less than 6 months [] I have captured the size of the fish according to the rules of area access area and have done it in 6 Months or mor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For the following statement, please choose the one that best describes you right 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id not participate in the management of area access areas and did not think to do it [] I did not participate in the management of area access areas but have thought to find out [] I have thought about participating in the management of area access areas in the near future [] I have Participate in the management of area access areas, but only implement them for less than 6 months [] I have participated in the management of area access areas and have done so in 6 months or mor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For the following statement, please choose the one that best describes you right now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have never been involved in surveillance of the territory of the fisheries access area and have not thought of doing it [] I have never been involved in surveillance of area access areas and thought to find out [] I was thinking of being involved in the monitoring of area access areas, in the near future [] I Has been involved in the supervision of area access areas, less than 6 months [] I have been involved in the supervision of the area of ​​access to the fishing area, within 6 months or more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MEDIA EFFECTIVENESS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1) What activities do you think most effectively convey information about PAAP here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Launching PAAP Program [] Safari Ramadhan [] Street Quiz [] Fisherman's Meeting [] Capture Training [] Banda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Lesatar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Formation [] Environmental Education for Elementary School, Junior High School, </w:t>
      </w: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 xml:space="preserve">Senior High [] Welcoming Competition HUT RI August 17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Noba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Film [] Fishing Contest 5 Country [] Nothing Effective [] Do not Know [] Others (specify) 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2) What activities do you think are most effective in conveying information about fisheries management rules here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Launching PAAP Program [] Safari Ramadhan [] Street Quiz [] Fisherman's Meeting [] Capture Training [] Banda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Lesatar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Formation [] Environmental Education for Elementary School, Junior High School, Senior High [] Welcoming Competition HUT RI August 17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Noba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Film [] Fishing Contest 5 Country [] Nothing Effective [] Do not Know [] Others (specify) 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3) What media do you think is the most effective way of passing information about PAAP here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Banner Shop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Warun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g [] Banne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Eid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Banner Ramadan [] Schedul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Imsyakiah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Video Banda Lestari [] hat [] Sticker PAAP [] PIN / Bros.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Kao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Event [] Photos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Novel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Poster [] Calendar 2017 [] Pen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Umbul-Umbul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Mascot [] Do not know [] Nothing effective [] Others (specify) 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4) What media are you most effective in conveying information about fisheries management rules here: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Banne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anne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Idul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Fitr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anner [] Banner Ramadhan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Imsyakiah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Schedule [] Banda Lestari [] Hat [] Sticker PAAP [] PIN / Brooch [] Activity Shirt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Novel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Photo [] Poster [] Calendar 2017 [] Pen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Umbul-Umbul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Mascot [] Do not know [] Nothing is effective [] Others (specify) ________________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AE75B6" w:rsidRDefault="00AE75B6" w:rsidP="00AE75B6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your willingness to take the time to answer this survey.</w:t>
      </w:r>
    </w:p>
    <w:p w:rsidR="00042917" w:rsidRPr="00AE75B6" w:rsidRDefault="00042917" w:rsidP="00AE75B6"/>
    <w:sectPr w:rsidR="00042917" w:rsidRPr="00AE7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AE75B6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82</Words>
  <Characters>1187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2:28:00Z</dcterms:created>
  <dcterms:modified xsi:type="dcterms:W3CDTF">2017-08-22T12:28:00Z</dcterms:modified>
</cp:coreProperties>
</file>